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BD71B" w14:textId="6CD56D31" w:rsidR="000906B8" w:rsidRDefault="000906B8" w:rsidP="000906B8">
      <w:pPr>
        <w:rPr>
          <w:u w:val="single"/>
        </w:rPr>
      </w:pPr>
      <w:r w:rsidRPr="0080437E">
        <w:rPr>
          <w:u w:val="single"/>
        </w:rPr>
        <w:t>Supplement</w:t>
      </w:r>
      <w:r w:rsidR="00562D93">
        <w:rPr>
          <w:u w:val="single"/>
        </w:rPr>
        <w:t>ary Figure</w:t>
      </w:r>
      <w:r w:rsidR="00BA3479">
        <w:rPr>
          <w:u w:val="single"/>
        </w:rPr>
        <w:t>s</w:t>
      </w:r>
      <w:r w:rsidR="00562D93">
        <w:rPr>
          <w:u w:val="single"/>
        </w:rPr>
        <w:t>:</w:t>
      </w:r>
    </w:p>
    <w:p w14:paraId="52CADB0C" w14:textId="5906F9E6" w:rsidR="00BA3479" w:rsidRDefault="00BA3479" w:rsidP="000906B8">
      <w:pPr>
        <w:rPr>
          <w:u w:val="single"/>
        </w:rPr>
      </w:pPr>
    </w:p>
    <w:p w14:paraId="4B43C498" w14:textId="3F02997A" w:rsidR="00BA3479" w:rsidRDefault="00A817AD" w:rsidP="000906B8">
      <w:pPr>
        <w:rPr>
          <w:u w:val="single"/>
        </w:rPr>
      </w:pPr>
      <w:r>
        <w:rPr>
          <w:noProof/>
          <w:u w:val="single"/>
        </w:rPr>
        <w:drawing>
          <wp:inline distT="0" distB="0" distL="0" distR="0" wp14:anchorId="55F39B72" wp14:editId="74E12BAD">
            <wp:extent cx="5943600" cy="314723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878"/>
                    <a:stretch/>
                  </pic:blipFill>
                  <pic:spPr bwMode="auto">
                    <a:xfrm>
                      <a:off x="0" y="0"/>
                      <a:ext cx="5943600" cy="3147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ADD753" w14:textId="3307BF54" w:rsidR="00BA3479" w:rsidRPr="0096791B" w:rsidRDefault="00BA3479" w:rsidP="000906B8">
      <w:r w:rsidRPr="0000637F">
        <w:rPr>
          <w:b/>
          <w:bCs/>
        </w:rPr>
        <w:t>Supplementary Figure S1</w:t>
      </w:r>
      <w:r w:rsidRPr="0000637F">
        <w:t>.</w:t>
      </w:r>
      <w:r w:rsidRPr="0096791B">
        <w:t xml:space="preserve"> </w:t>
      </w:r>
      <w:r w:rsidRPr="0000637F">
        <w:rPr>
          <w:b/>
          <w:bCs/>
        </w:rPr>
        <w:t>Flow diagram of pandemic cohort derivation.</w:t>
      </w:r>
    </w:p>
    <w:p w14:paraId="0B062280" w14:textId="62655FD3" w:rsidR="00A817AD" w:rsidRDefault="00A817AD">
      <w:r>
        <w:br w:type="page"/>
      </w:r>
    </w:p>
    <w:p w14:paraId="661A163D" w14:textId="77777777" w:rsidR="0038697F" w:rsidRDefault="0038697F" w:rsidP="000906B8"/>
    <w:p w14:paraId="612DB4DA" w14:textId="77777777" w:rsidR="0024158C" w:rsidRDefault="0024158C" w:rsidP="0038697F">
      <w:pPr>
        <w:rPr>
          <w:u w:val="single"/>
        </w:rPr>
      </w:pPr>
      <w:r>
        <w:rPr>
          <w:noProof/>
          <w:u w:val="single"/>
        </w:rPr>
        <w:drawing>
          <wp:inline distT="0" distB="0" distL="0" distR="0" wp14:anchorId="05C638A2" wp14:editId="34C10299">
            <wp:extent cx="5943600" cy="4239895"/>
            <wp:effectExtent l="0" t="0" r="0" b="1905"/>
            <wp:docPr id="7" name="Picture 7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table with numbers and symbol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39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FFBEB" w14:textId="30F61EB8" w:rsidR="0024158C" w:rsidRPr="0038697F" w:rsidRDefault="0024158C" w:rsidP="0024158C">
      <w:pPr>
        <w:rPr>
          <w:b/>
          <w:bCs/>
        </w:rPr>
      </w:pPr>
      <w:r w:rsidRPr="0000637F">
        <w:rPr>
          <w:b/>
          <w:bCs/>
        </w:rPr>
        <w:t>Supplementary Figure S</w:t>
      </w:r>
      <w:r w:rsidR="00BA3479" w:rsidRPr="0000637F">
        <w:rPr>
          <w:b/>
          <w:bCs/>
        </w:rPr>
        <w:t>2</w:t>
      </w:r>
      <w:r w:rsidRPr="0000637F">
        <w:rPr>
          <w:b/>
          <w:bCs/>
        </w:rPr>
        <w:t>.</w:t>
      </w:r>
      <w:r>
        <w:t xml:space="preserve"> </w:t>
      </w:r>
      <w:r w:rsidRPr="0000637F">
        <w:rPr>
          <w:b/>
          <w:bCs/>
        </w:rPr>
        <w:t>Multiple logistic regression forest plot of cardiometabolic diagnosis in offspring by 12 months of age.</w:t>
      </w:r>
    </w:p>
    <w:p w14:paraId="557A40CB" w14:textId="074AF1DF" w:rsidR="00AA6F6D" w:rsidRDefault="00AA6F6D" w:rsidP="0038697F">
      <w:pPr>
        <w:rPr>
          <w:u w:val="single"/>
        </w:rPr>
      </w:pPr>
      <w:r>
        <w:rPr>
          <w:u w:val="single"/>
        </w:rPr>
        <w:br w:type="page"/>
      </w:r>
    </w:p>
    <w:p w14:paraId="1687C7B7" w14:textId="655609F7" w:rsidR="00562D93" w:rsidRDefault="00562D93" w:rsidP="00853506">
      <w:pPr>
        <w:rPr>
          <w:u w:val="single"/>
        </w:rPr>
      </w:pPr>
      <w:r>
        <w:rPr>
          <w:u w:val="single"/>
        </w:rPr>
        <w:lastRenderedPageBreak/>
        <w:t>Supplementary Tables:</w:t>
      </w:r>
    </w:p>
    <w:p w14:paraId="30C93514" w14:textId="77777777" w:rsidR="00562D93" w:rsidRDefault="00562D93" w:rsidP="00853506">
      <w:pPr>
        <w:rPr>
          <w:u w:val="single"/>
        </w:rPr>
      </w:pPr>
    </w:p>
    <w:p w14:paraId="086D09A5" w14:textId="1037F5CA" w:rsidR="00853506" w:rsidRDefault="00853506" w:rsidP="00853506">
      <w:r w:rsidRPr="0000637F">
        <w:rPr>
          <w:u w:val="single"/>
        </w:rPr>
        <w:t xml:space="preserve">Supplementary Table </w:t>
      </w:r>
      <w:r w:rsidR="004430D6" w:rsidRPr="0000637F">
        <w:rPr>
          <w:u w:val="single"/>
        </w:rPr>
        <w:t>1</w:t>
      </w:r>
      <w:r w:rsidRPr="0000637F">
        <w:rPr>
          <w:u w:val="single"/>
        </w:rPr>
        <w:t>.</w:t>
      </w:r>
      <w:r w:rsidRPr="00562D93">
        <w:t xml:space="preserve"> </w:t>
      </w:r>
      <w:r w:rsidRPr="0024158C">
        <w:t>Frequency and description of individual cardiometabolic disorder ICD-10-CM codes in offspring cases and controls at 18</w:t>
      </w:r>
      <w:r>
        <w:t xml:space="preserve"> months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5"/>
        <w:gridCol w:w="1305"/>
        <w:gridCol w:w="1305"/>
        <w:gridCol w:w="1305"/>
      </w:tblGrid>
      <w:tr w:rsidR="00853506" w14:paraId="50A7B7DB" w14:textId="77777777" w:rsidTr="00597346">
        <w:trPr>
          <w:trHeight w:val="840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A17B124" w14:textId="77777777" w:rsidR="00853506" w:rsidRDefault="00853506" w:rsidP="007C2E8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b/>
                <w:bCs/>
                <w:color w:val="191C1F"/>
                <w:sz w:val="18"/>
                <w:szCs w:val="18"/>
              </w:rPr>
              <w:t>ICD-10-CM Cod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9F3A6BD" w14:textId="77777777" w:rsidR="00853506" w:rsidRDefault="00853506" w:rsidP="007C2E8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b/>
                <w:bCs/>
                <w:color w:val="191C1F"/>
                <w:sz w:val="18"/>
                <w:szCs w:val="18"/>
              </w:rPr>
              <w:t>Description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35099BE" w14:textId="77777777" w:rsidR="00853506" w:rsidRDefault="00853506" w:rsidP="007C2E8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b/>
                <w:bCs/>
                <w:color w:val="191C1F"/>
                <w:sz w:val="18"/>
                <w:szCs w:val="18"/>
              </w:rPr>
              <w:t>Pregnancy SARS-COV-2 Negative (N=879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626FC3D" w14:textId="77777777" w:rsidR="00853506" w:rsidRDefault="00853506" w:rsidP="007C2E8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b/>
                <w:bCs/>
                <w:color w:val="191C1F"/>
                <w:sz w:val="18"/>
                <w:szCs w:val="18"/>
              </w:rPr>
              <w:t>Pregnancy SARS-COV-2 Positive (N=72)</w:t>
            </w:r>
          </w:p>
        </w:tc>
      </w:tr>
      <w:tr w:rsidR="00853506" w14:paraId="78EA60FC" w14:textId="77777777" w:rsidTr="00597346">
        <w:trPr>
          <w:trHeight w:val="61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452499" w14:textId="77777777" w:rsidR="00853506" w:rsidRDefault="00853506" w:rsidP="00B9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color w:val="191C1F"/>
                <w:sz w:val="18"/>
                <w:szCs w:val="18"/>
              </w:rPr>
              <w:t>Z71.3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99EBD4" w14:textId="77777777" w:rsidR="00853506" w:rsidRDefault="00853506" w:rsidP="00B9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color w:val="191C1F"/>
                <w:sz w:val="18"/>
                <w:szCs w:val="18"/>
              </w:rPr>
              <w:t>Dietary counseling and surveillance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F91395" w14:textId="77777777" w:rsidR="00853506" w:rsidRDefault="00853506" w:rsidP="00B9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color w:val="191C1F"/>
                <w:sz w:val="18"/>
                <w:szCs w:val="18"/>
              </w:rPr>
              <w:t>162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7126CC" w14:textId="77777777" w:rsidR="00853506" w:rsidRDefault="00853506" w:rsidP="00B9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color w:val="191C1F"/>
                <w:sz w:val="18"/>
                <w:szCs w:val="18"/>
              </w:rPr>
              <w:t>11</w:t>
            </w:r>
          </w:p>
        </w:tc>
      </w:tr>
      <w:tr w:rsidR="00853506" w14:paraId="4256896E" w14:textId="77777777" w:rsidTr="00597346">
        <w:trPr>
          <w:trHeight w:val="40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978D92" w14:textId="77777777" w:rsidR="00853506" w:rsidRDefault="00853506" w:rsidP="00B9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color w:val="191C1F"/>
                <w:sz w:val="18"/>
                <w:szCs w:val="18"/>
              </w:rPr>
              <w:t>Z68.54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1EF4C8" w14:textId="77777777" w:rsidR="00853506" w:rsidRDefault="00853506" w:rsidP="00B9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color w:val="191C1F"/>
                <w:sz w:val="18"/>
                <w:szCs w:val="18"/>
              </w:rPr>
              <w:t>BMI pediatric, greater than or equal to 95% for age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A14EDD" w14:textId="77777777" w:rsidR="00853506" w:rsidRDefault="00853506" w:rsidP="00B9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color w:val="191C1F"/>
                <w:sz w:val="18"/>
                <w:szCs w:val="18"/>
              </w:rPr>
              <w:t>37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5B1C3A" w14:textId="77777777" w:rsidR="00853506" w:rsidRDefault="00853506" w:rsidP="00B9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color w:val="191C1F"/>
                <w:sz w:val="18"/>
                <w:szCs w:val="18"/>
              </w:rPr>
              <w:t>&lt;5</w:t>
            </w:r>
          </w:p>
        </w:tc>
      </w:tr>
      <w:tr w:rsidR="00853506" w14:paraId="401AC94E" w14:textId="77777777" w:rsidTr="00597346">
        <w:trPr>
          <w:trHeight w:val="630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E308D2" w14:textId="77777777" w:rsidR="00853506" w:rsidRDefault="00853506" w:rsidP="00B9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color w:val="191C1F"/>
                <w:sz w:val="18"/>
                <w:szCs w:val="18"/>
              </w:rPr>
              <w:t>Z68.53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CD62991" w14:textId="77777777" w:rsidR="00853506" w:rsidRDefault="00853506" w:rsidP="00B9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color w:val="191C1F"/>
                <w:sz w:val="18"/>
                <w:szCs w:val="18"/>
              </w:rPr>
              <w:t>BMI pediatric, 85% to less than 95th percentile for age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05923E" w14:textId="77777777" w:rsidR="00853506" w:rsidRDefault="00853506" w:rsidP="00B9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color w:val="191C1F"/>
                <w:sz w:val="18"/>
                <w:szCs w:val="18"/>
              </w:rPr>
              <w:t>11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3C82405" w14:textId="77777777" w:rsidR="00853506" w:rsidRDefault="00853506" w:rsidP="00B9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color w:val="191C1F"/>
                <w:sz w:val="18"/>
                <w:szCs w:val="18"/>
              </w:rPr>
              <w:t>&lt;5</w:t>
            </w:r>
          </w:p>
        </w:tc>
      </w:tr>
      <w:tr w:rsidR="00853506" w14:paraId="592C8A03" w14:textId="77777777" w:rsidTr="00597346">
        <w:trPr>
          <w:trHeight w:val="19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A987FB" w14:textId="77777777" w:rsidR="00853506" w:rsidRDefault="00853506" w:rsidP="00B9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color w:val="191C1F"/>
                <w:sz w:val="18"/>
                <w:szCs w:val="18"/>
              </w:rPr>
              <w:t>R63.5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8D28F70" w14:textId="77777777" w:rsidR="00853506" w:rsidRDefault="00853506" w:rsidP="00B9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color w:val="191C1F"/>
                <w:sz w:val="18"/>
                <w:szCs w:val="18"/>
              </w:rPr>
              <w:t>Abnormal weight gain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D57AB4" w14:textId="77777777" w:rsidR="00853506" w:rsidRDefault="00853506" w:rsidP="00B9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color w:val="191C1F"/>
                <w:sz w:val="18"/>
                <w:szCs w:val="18"/>
              </w:rPr>
              <w:t>236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D11C04" w14:textId="77777777" w:rsidR="00853506" w:rsidRDefault="00853506" w:rsidP="00B9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color w:val="191C1F"/>
                <w:sz w:val="18"/>
                <w:szCs w:val="18"/>
              </w:rPr>
              <w:t>19</w:t>
            </w:r>
          </w:p>
        </w:tc>
      </w:tr>
      <w:tr w:rsidR="00853506" w14:paraId="2F2E4803" w14:textId="77777777" w:rsidTr="00597346">
        <w:trPr>
          <w:trHeight w:val="19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B776A6" w14:textId="77777777" w:rsidR="00853506" w:rsidRDefault="00853506" w:rsidP="00B9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color w:val="191C1F"/>
                <w:sz w:val="18"/>
                <w:szCs w:val="18"/>
              </w:rPr>
              <w:t>R63.2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4F84D0" w14:textId="77777777" w:rsidR="00853506" w:rsidRDefault="00853506" w:rsidP="00B9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color w:val="191C1F"/>
                <w:sz w:val="18"/>
                <w:szCs w:val="18"/>
              </w:rPr>
              <w:t>Polyphagia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A6F67B" w14:textId="77777777" w:rsidR="00853506" w:rsidRDefault="00853506" w:rsidP="00B9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color w:val="191C1F"/>
                <w:sz w:val="18"/>
                <w:szCs w:val="18"/>
              </w:rPr>
              <w:t>&lt;5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4A9B23" w14:textId="77777777" w:rsidR="00853506" w:rsidRDefault="00853506" w:rsidP="00B9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color w:val="191C1F"/>
                <w:sz w:val="18"/>
                <w:szCs w:val="18"/>
              </w:rPr>
              <w:t>&lt;5</w:t>
            </w:r>
          </w:p>
        </w:tc>
      </w:tr>
      <w:tr w:rsidR="00853506" w14:paraId="7FB613DA" w14:textId="77777777" w:rsidTr="00597346">
        <w:trPr>
          <w:trHeight w:val="1050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D8D5AB5" w14:textId="77777777" w:rsidR="00853506" w:rsidRDefault="00853506" w:rsidP="00B9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color w:val="191C1F"/>
                <w:sz w:val="18"/>
                <w:szCs w:val="18"/>
              </w:rPr>
              <w:t>R62.50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DD8D65" w14:textId="77777777" w:rsidR="00853506" w:rsidRDefault="00853506" w:rsidP="00B9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color w:val="191C1F"/>
                <w:sz w:val="18"/>
                <w:szCs w:val="18"/>
              </w:rPr>
              <w:t>Unspecified lack of normal physiologic development in childhood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864C03" w14:textId="77777777" w:rsidR="00853506" w:rsidRDefault="00853506" w:rsidP="00B9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color w:val="191C1F"/>
                <w:sz w:val="18"/>
                <w:szCs w:val="18"/>
              </w:rPr>
              <w:t>491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1ECD47" w14:textId="77777777" w:rsidR="00853506" w:rsidRDefault="00853506" w:rsidP="00B9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color w:val="191C1F"/>
                <w:sz w:val="18"/>
                <w:szCs w:val="18"/>
              </w:rPr>
              <w:t>44</w:t>
            </w:r>
          </w:p>
        </w:tc>
      </w:tr>
      <w:tr w:rsidR="00853506" w14:paraId="53C35610" w14:textId="77777777" w:rsidTr="00597346">
        <w:trPr>
          <w:trHeight w:val="19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24842A" w14:textId="77777777" w:rsidR="00853506" w:rsidRDefault="00853506" w:rsidP="00B9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color w:val="191C1F"/>
                <w:sz w:val="18"/>
                <w:szCs w:val="18"/>
              </w:rPr>
              <w:t>E66.3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EEFD60" w14:textId="77777777" w:rsidR="00853506" w:rsidRDefault="00853506" w:rsidP="00B9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color w:val="191C1F"/>
                <w:sz w:val="18"/>
                <w:szCs w:val="18"/>
              </w:rPr>
              <w:t>Overweight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17B159B" w14:textId="77777777" w:rsidR="00853506" w:rsidRDefault="00853506" w:rsidP="00B9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color w:val="191C1F"/>
                <w:sz w:val="18"/>
                <w:szCs w:val="18"/>
              </w:rPr>
              <w:t>14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F8AAF4" w14:textId="77777777" w:rsidR="00853506" w:rsidRDefault="00853506" w:rsidP="00B93E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color w:val="191C1F"/>
                <w:sz w:val="18"/>
                <w:szCs w:val="18"/>
              </w:rPr>
              <w:t>&lt;5</w:t>
            </w:r>
          </w:p>
        </w:tc>
      </w:tr>
    </w:tbl>
    <w:p w14:paraId="07C994BC" w14:textId="77777777" w:rsidR="00853506" w:rsidRDefault="00853506" w:rsidP="00853506">
      <w:r>
        <w:t>Column N values represent number of offspring with the primary outcome. Column totals exceed number of affected offspring because an individual may have more than 1 diagnosis. Cell counts less than 5 are replaced with &lt;5 to minimize risk of identifiability, per institutional protocol. Table includes diagnosis codes with 1 or greater affected offspring with SARS-CoV-2 pregnancy exposure.</w:t>
      </w:r>
    </w:p>
    <w:p w14:paraId="5B5B9982" w14:textId="77777777" w:rsidR="00853506" w:rsidRDefault="00853506" w:rsidP="00853506"/>
    <w:p w14:paraId="2D24A680" w14:textId="77777777" w:rsidR="00562D93" w:rsidRDefault="00562D93">
      <w:pPr>
        <w:rPr>
          <w:u w:val="single"/>
        </w:rPr>
      </w:pPr>
      <w:r>
        <w:rPr>
          <w:u w:val="single"/>
        </w:rPr>
        <w:br w:type="page"/>
      </w:r>
    </w:p>
    <w:p w14:paraId="1B84BF99" w14:textId="32060CC5" w:rsidR="00853506" w:rsidRPr="009D344D" w:rsidRDefault="00853506" w:rsidP="00853506">
      <w:pPr>
        <w:rPr>
          <w:color w:val="FF0000"/>
        </w:rPr>
      </w:pPr>
      <w:r w:rsidRPr="0000637F">
        <w:rPr>
          <w:u w:val="single"/>
        </w:rPr>
        <w:lastRenderedPageBreak/>
        <w:t xml:space="preserve">Supplementary Table </w:t>
      </w:r>
      <w:r w:rsidR="004430D6" w:rsidRPr="0000637F">
        <w:rPr>
          <w:u w:val="single"/>
        </w:rPr>
        <w:t>2</w:t>
      </w:r>
      <w:r w:rsidRPr="0000637F">
        <w:rPr>
          <w:u w:val="single"/>
        </w:rPr>
        <w:t>.</w:t>
      </w:r>
      <w:r w:rsidRPr="009D344D">
        <w:t xml:space="preserve"> Offspring weight-for-age, length-for-age, and BMI-for-age z-scores at 6-month time intervals in cases and controls.</w:t>
      </w:r>
    </w:p>
    <w:tbl>
      <w:tblPr>
        <w:tblpPr w:leftFromText="180" w:rightFromText="180" w:vertAnchor="text" w:tblpY="1"/>
        <w:tblOverlap w:val="never"/>
        <w:tblW w:w="791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2"/>
        <w:gridCol w:w="1222"/>
        <w:gridCol w:w="1086"/>
        <w:gridCol w:w="1086"/>
        <w:gridCol w:w="1090"/>
        <w:gridCol w:w="1096"/>
        <w:gridCol w:w="810"/>
      </w:tblGrid>
      <w:tr w:rsidR="00562D93" w:rsidRPr="009D344D" w14:paraId="118E2E4B" w14:textId="59C48EEC" w:rsidTr="00562D93">
        <w:trPr>
          <w:trHeight w:val="195"/>
        </w:trPr>
        <w:tc>
          <w:tcPr>
            <w:tcW w:w="152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EB7216E" w14:textId="77777777" w:rsidR="00562D93" w:rsidRPr="009D344D" w:rsidRDefault="00562D93" w:rsidP="000F16E3">
            <w:pPr>
              <w:pStyle w:val="NormalWeb"/>
              <w:spacing w:before="0" w:beforeAutospacing="0" w:after="0" w:afterAutospacing="0"/>
            </w:pPr>
            <w:r w:rsidRPr="009D344D">
              <w:rPr>
                <w:rFonts w:ascii="Helvetica" w:hAnsi="Helvetica"/>
                <w:b/>
                <w:bCs/>
                <w:color w:val="191C1F"/>
                <w:sz w:val="18"/>
                <w:szCs w:val="18"/>
              </w:rPr>
              <w:t>Characteristic</w:t>
            </w:r>
          </w:p>
        </w:tc>
        <w:tc>
          <w:tcPr>
            <w:tcW w:w="122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28A526C" w14:textId="77777777" w:rsidR="00562D93" w:rsidRPr="009D344D" w:rsidRDefault="00562D93" w:rsidP="000F16E3">
            <w:pPr>
              <w:pStyle w:val="NormalWeb"/>
              <w:spacing w:before="0" w:beforeAutospacing="0" w:after="0" w:afterAutospacing="0"/>
              <w:jc w:val="center"/>
            </w:pPr>
            <w:r w:rsidRPr="009D344D">
              <w:rPr>
                <w:rFonts w:ascii="Helvetica" w:hAnsi="Helvetica"/>
                <w:b/>
                <w:bCs/>
                <w:color w:val="191C1F"/>
                <w:sz w:val="18"/>
                <w:szCs w:val="18"/>
              </w:rPr>
              <w:t>N</w:t>
            </w:r>
          </w:p>
        </w:tc>
        <w:tc>
          <w:tcPr>
            <w:tcW w:w="10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F88F4CA" w14:textId="77777777" w:rsidR="00562D93" w:rsidRPr="009D344D" w:rsidRDefault="00562D93" w:rsidP="000F16E3">
            <w:pPr>
              <w:pStyle w:val="NormalWeb"/>
              <w:spacing w:before="0" w:beforeAutospacing="0" w:after="0" w:afterAutospacing="0"/>
              <w:jc w:val="center"/>
            </w:pPr>
            <w:r w:rsidRPr="009D344D">
              <w:rPr>
                <w:rFonts w:ascii="Helvetica" w:hAnsi="Helvetica"/>
                <w:b/>
                <w:bCs/>
                <w:color w:val="191C1F"/>
                <w:sz w:val="18"/>
                <w:szCs w:val="18"/>
              </w:rPr>
              <w:t>Pregnancy SARS-CoV-2 Negative</w:t>
            </w:r>
            <w:r w:rsidRPr="009D344D">
              <w:rPr>
                <w:rFonts w:ascii="Helvetica" w:hAnsi="Helvetica"/>
                <w:i/>
                <w:iCs/>
                <w:color w:val="191C1F"/>
                <w:position w:val="8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10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423D760" w14:textId="77777777" w:rsidR="00562D93" w:rsidRPr="009D344D" w:rsidRDefault="00562D93" w:rsidP="000F16E3">
            <w:pPr>
              <w:pStyle w:val="NormalWeb"/>
              <w:spacing w:before="0" w:beforeAutospacing="0" w:after="0" w:afterAutospacing="0"/>
              <w:jc w:val="center"/>
            </w:pPr>
            <w:r w:rsidRPr="009D344D">
              <w:rPr>
                <w:rFonts w:ascii="Helvetica" w:hAnsi="Helvetica"/>
                <w:b/>
                <w:bCs/>
                <w:color w:val="191C1F"/>
                <w:sz w:val="18"/>
                <w:szCs w:val="18"/>
              </w:rPr>
              <w:t>Pregnancy SARS-CoV-2 Positive</w:t>
            </w:r>
            <w:r w:rsidRPr="009D344D">
              <w:rPr>
                <w:rFonts w:ascii="Helvetica" w:hAnsi="Helvetica"/>
                <w:i/>
                <w:iCs/>
                <w:color w:val="191C1F"/>
                <w:position w:val="8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99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0A7098" w14:textId="5C0C09F3" w:rsidR="00562D93" w:rsidRPr="009D344D" w:rsidRDefault="00562D93" w:rsidP="000F16E3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/>
                <w:b/>
                <w:bCs/>
                <w:color w:val="191C1F"/>
                <w:sz w:val="18"/>
                <w:szCs w:val="18"/>
              </w:rPr>
              <w:t>Standardized Mean Difference</w:t>
            </w:r>
          </w:p>
        </w:tc>
      </w:tr>
      <w:tr w:rsidR="00562D93" w:rsidRPr="009D344D" w14:paraId="63C6E4AA" w14:textId="28725A6B" w:rsidTr="00562D93">
        <w:trPr>
          <w:trHeight w:val="495"/>
        </w:trPr>
        <w:tc>
          <w:tcPr>
            <w:tcW w:w="152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92BA22" w14:textId="77777777" w:rsidR="00562D93" w:rsidRPr="009D344D" w:rsidRDefault="00562D93" w:rsidP="000F16E3"/>
        </w:tc>
        <w:tc>
          <w:tcPr>
            <w:tcW w:w="122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FB5763" w14:textId="77777777" w:rsidR="00562D93" w:rsidRPr="009D344D" w:rsidRDefault="00562D93" w:rsidP="000F16E3"/>
        </w:tc>
        <w:tc>
          <w:tcPr>
            <w:tcW w:w="10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542ACF" w14:textId="77777777" w:rsidR="00562D93" w:rsidRPr="009D344D" w:rsidRDefault="00562D93" w:rsidP="000F16E3"/>
        </w:tc>
        <w:tc>
          <w:tcPr>
            <w:tcW w:w="10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FB29BB" w14:textId="77777777" w:rsidR="00562D93" w:rsidRPr="009D344D" w:rsidRDefault="00562D93" w:rsidP="000F16E3"/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F7CBF4D" w14:textId="77777777" w:rsidR="00562D93" w:rsidRPr="009D344D" w:rsidRDefault="00562D93" w:rsidP="000F16E3">
            <w:pPr>
              <w:pStyle w:val="NormalWeb"/>
              <w:spacing w:before="0" w:beforeAutospacing="0" w:after="0" w:afterAutospacing="0"/>
              <w:jc w:val="center"/>
            </w:pPr>
            <w:r w:rsidRPr="009D344D">
              <w:rPr>
                <w:rFonts w:ascii="Helvetica" w:hAnsi="Helvetica"/>
                <w:b/>
                <w:bCs/>
                <w:color w:val="191C1F"/>
                <w:sz w:val="18"/>
                <w:szCs w:val="18"/>
              </w:rPr>
              <w:t>Difference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FC3DB0A" w14:textId="77777777" w:rsidR="00562D93" w:rsidRPr="009D344D" w:rsidRDefault="00562D93" w:rsidP="000F16E3">
            <w:pPr>
              <w:pStyle w:val="NormalWeb"/>
              <w:spacing w:before="0" w:beforeAutospacing="0" w:after="0" w:afterAutospacing="0"/>
              <w:jc w:val="center"/>
            </w:pPr>
            <w:r w:rsidRPr="009D344D">
              <w:rPr>
                <w:rFonts w:ascii="Helvetica" w:hAnsi="Helvetica"/>
                <w:b/>
                <w:bCs/>
                <w:color w:val="191C1F"/>
                <w:sz w:val="18"/>
                <w:szCs w:val="18"/>
              </w:rPr>
              <w:t>95% CI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7B70852" w14:textId="77777777" w:rsidR="00562D93" w:rsidRPr="009D344D" w:rsidRDefault="00562D93" w:rsidP="000F16E3">
            <w:pPr>
              <w:pStyle w:val="NormalWeb"/>
              <w:spacing w:before="0" w:beforeAutospacing="0" w:after="0" w:afterAutospacing="0"/>
              <w:jc w:val="center"/>
            </w:pPr>
            <w:r w:rsidRPr="009D344D">
              <w:rPr>
                <w:rFonts w:ascii="Helvetica" w:hAnsi="Helvetica"/>
                <w:b/>
                <w:bCs/>
                <w:color w:val="191C1F"/>
                <w:sz w:val="18"/>
                <w:szCs w:val="18"/>
              </w:rPr>
              <w:t>p-value</w:t>
            </w:r>
            <w:r w:rsidRPr="009D344D">
              <w:rPr>
                <w:rFonts w:ascii="Helvetica" w:hAnsi="Helvetica"/>
                <w:i/>
                <w:iCs/>
                <w:color w:val="191C1F"/>
                <w:position w:val="8"/>
                <w:sz w:val="12"/>
                <w:szCs w:val="12"/>
                <w:vertAlign w:val="superscript"/>
              </w:rPr>
              <w:t>2</w:t>
            </w:r>
          </w:p>
        </w:tc>
      </w:tr>
      <w:tr w:rsidR="00627DBB" w:rsidRPr="009D344D" w14:paraId="2D4F25CF" w14:textId="0E7069B4" w:rsidTr="00562D93">
        <w:trPr>
          <w:trHeight w:val="615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3F3468" w14:textId="1AA9A3BD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Weight-for-age z-score at 0m</w:t>
            </w:r>
            <w:r w:rsidR="00CA1A91" w:rsidRPr="00CA1A91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CA7423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 w:cs="Segoe UI"/>
                <w:color w:val="212529"/>
                <w:sz w:val="18"/>
                <w:szCs w:val="18"/>
                <w:shd w:val="clear" w:color="auto" w:fill="FFFFFF"/>
              </w:rPr>
              <w:t>29,274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D6544F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 w:cs="Segoe UI"/>
                <w:color w:val="212529"/>
                <w:sz w:val="18"/>
                <w:szCs w:val="18"/>
                <w:shd w:val="clear" w:color="auto" w:fill="FFFFFF"/>
              </w:rPr>
              <w:t>0.03 (0.84)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16D1C44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sz w:val="18"/>
                <w:szCs w:val="18"/>
              </w:rPr>
              <w:t>0.00 (0.84)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E20DB5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sz w:val="18"/>
                <w:szCs w:val="18"/>
              </w:rPr>
              <w:t>-0.02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834AAA6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sz w:val="18"/>
                <w:szCs w:val="18"/>
              </w:rPr>
              <w:t>-0.07,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 w:rsidRPr="009D344D">
              <w:rPr>
                <w:rFonts w:ascii="Helvetica" w:hAnsi="Helvetica"/>
                <w:sz w:val="18"/>
                <w:szCs w:val="18"/>
              </w:rPr>
              <w:t>0.0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783909A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sz w:val="18"/>
                <w:szCs w:val="18"/>
              </w:rPr>
              <w:t>0.3</w:t>
            </w:r>
          </w:p>
        </w:tc>
      </w:tr>
      <w:tr w:rsidR="00627DBB" w:rsidRPr="009D344D" w14:paraId="26C3F888" w14:textId="079C1B2D" w:rsidTr="00562D93">
        <w:trPr>
          <w:trHeight w:val="615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6A4313" w14:textId="398588C9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191C1F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Weight-for-age z-score at 6m</w:t>
            </w:r>
            <w:r w:rsidR="00CA1A91"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79C17AE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191C1F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8,544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4537A4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191C1F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05 (1.03)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7468B8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191C1F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19 (1.04)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E22208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191C1F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15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6402F72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191C1F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06, 0.2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691E80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191C1F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001</w:t>
            </w:r>
          </w:p>
        </w:tc>
      </w:tr>
      <w:tr w:rsidR="00627DBB" w:rsidRPr="009D344D" w14:paraId="7A4275D8" w14:textId="33C781B6" w:rsidTr="00562D93">
        <w:trPr>
          <w:trHeight w:val="63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223FB0" w14:textId="52DD65A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Weight-for-age z-score at 12m</w:t>
            </w:r>
            <w:r w:rsidR="00CA1A91"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F22B51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8,116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7476DF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38 (1.26)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014EE9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47 (1.05)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3D0AE6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09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D7F39F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00, 0.1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A9DAF9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06</w:t>
            </w:r>
          </w:p>
        </w:tc>
      </w:tr>
      <w:tr w:rsidR="00627DBB" w:rsidRPr="009D344D" w14:paraId="08E5C970" w14:textId="1D62BEA3" w:rsidTr="00562D93">
        <w:trPr>
          <w:trHeight w:val="615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AFD52E" w14:textId="1291A152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Weight-for-age z-score at 18m</w:t>
            </w:r>
            <w:r w:rsidR="00CA1A91"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922D57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5,500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E21E1A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46 (1.03)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A98777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54 (1.03)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BEA6AA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08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0C97B6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-0.04, 0.1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24CD52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2</w:t>
            </w:r>
          </w:p>
        </w:tc>
      </w:tr>
      <w:tr w:rsidR="00627DBB" w:rsidRPr="009D344D" w14:paraId="70446D12" w14:textId="36AF74C6" w:rsidTr="00562D93">
        <w:trPr>
          <w:trHeight w:val="615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6D90E5" w14:textId="78FB3890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191C1F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Length-for-age z-score at 0m</w:t>
            </w:r>
            <w:r w:rsidR="00CA1A91" w:rsidRPr="00CA1A91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5C9EC5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191C1F"/>
                <w:sz w:val="18"/>
                <w:szCs w:val="18"/>
              </w:rPr>
            </w:pPr>
            <w:r w:rsidRPr="009D344D">
              <w:rPr>
                <w:rFonts w:ascii="Helvetica" w:hAnsi="Helvetica" w:cs="Segoe UI"/>
                <w:color w:val="212529"/>
                <w:sz w:val="18"/>
                <w:szCs w:val="18"/>
                <w:shd w:val="clear" w:color="auto" w:fill="FFFFFF"/>
              </w:rPr>
              <w:t>28,522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43D5E4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191C1F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03</w:t>
            </w:r>
            <w:r>
              <w:rPr>
                <w:rFonts w:ascii="Helvetica" w:hAnsi="Helvetica"/>
                <w:color w:val="191C1F"/>
                <w:sz w:val="18"/>
                <w:szCs w:val="18"/>
              </w:rPr>
              <w:t xml:space="preserve"> </w:t>
            </w: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(1.28)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715C14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191C1F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-0.04 (1.27)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4E63359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191C1F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-0.07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4CAD21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191C1F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-0.11,0.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9AB5FC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191C1F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03</w:t>
            </w:r>
          </w:p>
        </w:tc>
      </w:tr>
      <w:tr w:rsidR="00627DBB" w:rsidRPr="009D344D" w14:paraId="2362195F" w14:textId="4C0BCFE5" w:rsidTr="00562D93">
        <w:trPr>
          <w:trHeight w:val="63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19344B" w14:textId="77E67E9C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Length-for-age z-score at 6m</w:t>
            </w:r>
            <w:r w:rsidR="00CA1A91"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F7D253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7,850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4C9304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50 (1.22)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B0EA9F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61 (2.67)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25E4BA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11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C47CEC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-0.13, 0.3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F96345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4</w:t>
            </w:r>
          </w:p>
        </w:tc>
      </w:tr>
      <w:tr w:rsidR="00627DBB" w:rsidRPr="009D344D" w14:paraId="04FFC8C2" w14:textId="5B7CD5A0" w:rsidTr="00562D93">
        <w:trPr>
          <w:trHeight w:val="615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741A0C" w14:textId="60940CDF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Length-for-age z-score at 12m</w:t>
            </w:r>
            <w:r w:rsidR="00CA1A91"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17EB3E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7,111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A87BCB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49 (1.41)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A20585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57 (1.23)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BA9302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08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A6AFCF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-0.04, 0.1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B36A3F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2</w:t>
            </w:r>
          </w:p>
        </w:tc>
      </w:tr>
      <w:tr w:rsidR="00627DBB" w:rsidRPr="009D344D" w14:paraId="0F15E21F" w14:textId="5B87129A" w:rsidTr="00562D93">
        <w:trPr>
          <w:trHeight w:val="615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C57418" w14:textId="2ABEBDED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Length-for-age z-score at 18m</w:t>
            </w:r>
            <w:r w:rsidR="00CA1A91"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03B0B6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4,398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9EF07D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38 (1.43)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7CB1FF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43 (1.11)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C53B29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05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7B5E3A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-0.09, 0.2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DA91BD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5</w:t>
            </w:r>
          </w:p>
        </w:tc>
      </w:tr>
      <w:tr w:rsidR="00627DBB" w:rsidRPr="009D344D" w14:paraId="70206914" w14:textId="541E3941" w:rsidTr="00562D93">
        <w:trPr>
          <w:trHeight w:val="615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90664C" w14:textId="7288EAB0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191C1F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BMI-for-age z-score at 0m</w:t>
            </w:r>
            <w:r w:rsidR="00CA1A91"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B163CD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191C1F"/>
                <w:sz w:val="18"/>
                <w:szCs w:val="18"/>
              </w:rPr>
            </w:pPr>
            <w:r w:rsidRPr="009D344D">
              <w:rPr>
                <w:rFonts w:ascii="Helvetica" w:hAnsi="Helvetica" w:cs="Segoe UI"/>
                <w:color w:val="212529"/>
                <w:sz w:val="18"/>
                <w:szCs w:val="18"/>
                <w:shd w:val="clear" w:color="auto" w:fill="FFFFFF"/>
              </w:rPr>
              <w:t>6,743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4E826A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191C1F"/>
                <w:sz w:val="18"/>
                <w:szCs w:val="18"/>
              </w:rPr>
            </w:pPr>
            <w:r w:rsidRPr="009D344D">
              <w:rPr>
                <w:rFonts w:ascii="Helvetica" w:hAnsi="Helvetica" w:cs="Segoe UI"/>
                <w:color w:val="212529"/>
                <w:sz w:val="18"/>
                <w:szCs w:val="18"/>
                <w:shd w:val="clear" w:color="auto" w:fill="FFFFFF"/>
              </w:rPr>
              <w:t>-0.71 (0.92)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EE1FA2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191C1F"/>
                <w:sz w:val="18"/>
                <w:szCs w:val="18"/>
              </w:rPr>
            </w:pPr>
            <w:r w:rsidRPr="009D344D">
              <w:rPr>
                <w:rFonts w:ascii="Helvetica" w:hAnsi="Helvetica" w:cs="Segoe UI"/>
                <w:color w:val="212529"/>
                <w:sz w:val="18"/>
                <w:szCs w:val="18"/>
                <w:shd w:val="clear" w:color="auto" w:fill="FFFFFF"/>
              </w:rPr>
              <w:t>-0.58 (0.90)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405EE5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191C1F"/>
                <w:sz w:val="18"/>
                <w:szCs w:val="18"/>
              </w:rPr>
            </w:pPr>
            <w:r w:rsidRPr="009D344D">
              <w:rPr>
                <w:rFonts w:ascii="Helvetica" w:hAnsi="Helvetica" w:cs="Segoe UI"/>
                <w:color w:val="212529"/>
                <w:sz w:val="18"/>
                <w:szCs w:val="18"/>
                <w:shd w:val="clear" w:color="auto" w:fill="FFFFFF"/>
              </w:rPr>
              <w:t>0.13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855740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191C1F"/>
                <w:sz w:val="18"/>
                <w:szCs w:val="18"/>
              </w:rPr>
            </w:pPr>
            <w:r w:rsidRPr="009D344D">
              <w:rPr>
                <w:rFonts w:ascii="Helvetica" w:hAnsi="Helvetica" w:cs="Segoe UI"/>
                <w:color w:val="212529"/>
                <w:sz w:val="18"/>
                <w:szCs w:val="18"/>
                <w:shd w:val="clear" w:color="auto" w:fill="FFFFFF"/>
              </w:rPr>
              <w:t>0.04, 0.2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7106D9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191C1F"/>
                <w:sz w:val="18"/>
                <w:szCs w:val="18"/>
              </w:rPr>
            </w:pPr>
            <w:r w:rsidRPr="009D344D">
              <w:rPr>
                <w:rFonts w:ascii="Helvetica" w:hAnsi="Helvetica" w:cs="Segoe UI"/>
                <w:color w:val="212529"/>
                <w:sz w:val="18"/>
                <w:szCs w:val="18"/>
                <w:shd w:val="clear" w:color="auto" w:fill="FFFFFF"/>
              </w:rPr>
              <w:t>0.004</w:t>
            </w:r>
          </w:p>
        </w:tc>
      </w:tr>
      <w:tr w:rsidR="00627DBB" w:rsidRPr="009D344D" w14:paraId="6BB6BAC8" w14:textId="3016C99B" w:rsidTr="00562D93">
        <w:trPr>
          <w:trHeight w:val="42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6C1197" w14:textId="09A0479E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BMI-for-age z-score at 6m</w:t>
            </w:r>
            <w:r w:rsidR="00CA1A91"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EB81EF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7,641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E46A84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-0.26 (1.03)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D728BC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-0.07 (1.02)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42ABE3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19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C8D30B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10, 0.2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5533F2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&lt;0.001</w:t>
            </w:r>
          </w:p>
        </w:tc>
      </w:tr>
      <w:tr w:rsidR="00627DBB" w:rsidRPr="009D344D" w14:paraId="2DD88F72" w14:textId="5C776399" w:rsidTr="00562D93">
        <w:trPr>
          <w:trHeight w:val="615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286BD6" w14:textId="64E83E9B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BMI-for-age z-score at 12m</w:t>
            </w:r>
            <w:r w:rsidR="00CA1A91"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BDE136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6,997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75A0BF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18 (1.06)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A487D8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23 (1.03)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FC35BE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06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A6B6C8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-0.04, 0.1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BEDAB1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3</w:t>
            </w:r>
          </w:p>
        </w:tc>
      </w:tr>
      <w:tr w:rsidR="00627DBB" w14:paraId="188D9021" w14:textId="62C777E7" w:rsidTr="00562D93">
        <w:trPr>
          <w:trHeight w:val="615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03C567" w14:textId="3CB6A1B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BMI-for-age z-score at 18m</w:t>
            </w:r>
            <w:r w:rsidR="00CA1A91"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B8FB13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4,340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84EF02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31 (1.08)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D1D0CD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38 (1.08)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4447B4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07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7F8859" w14:textId="77777777" w:rsidR="00627DBB" w:rsidRPr="009D344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-0.07, 0.2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9EB4DF" w14:textId="77777777" w:rsidR="00627DBB" w:rsidRPr="00AA431D" w:rsidRDefault="00627DBB" w:rsidP="008C071E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9D344D">
              <w:rPr>
                <w:rFonts w:ascii="Helvetica" w:hAnsi="Helvetica"/>
                <w:color w:val="191C1F"/>
                <w:sz w:val="18"/>
                <w:szCs w:val="18"/>
              </w:rPr>
              <w:t>0.3</w:t>
            </w:r>
          </w:p>
        </w:tc>
      </w:tr>
    </w:tbl>
    <w:p w14:paraId="09DEEF8C" w14:textId="77777777" w:rsidR="00853506" w:rsidRDefault="00853506" w:rsidP="00853506">
      <w:pPr>
        <w:rPr>
          <w:sz w:val="22"/>
          <w:szCs w:val="22"/>
          <w:vertAlign w:val="superscript"/>
        </w:rPr>
      </w:pPr>
      <w:r>
        <w:rPr>
          <w:sz w:val="22"/>
          <w:szCs w:val="22"/>
        </w:rPr>
        <w:br w:type="textWrapping" w:clear="all"/>
        <w:t xml:space="preserve">Abbreviations: </w:t>
      </w:r>
      <w:r w:rsidRPr="0002050E">
        <w:rPr>
          <w:sz w:val="22"/>
          <w:szCs w:val="22"/>
        </w:rPr>
        <w:t>BMI</w:t>
      </w:r>
      <w:r>
        <w:rPr>
          <w:sz w:val="22"/>
          <w:szCs w:val="22"/>
        </w:rPr>
        <w:t xml:space="preserve"> = </w:t>
      </w:r>
      <w:r w:rsidRPr="0002050E">
        <w:rPr>
          <w:sz w:val="22"/>
          <w:szCs w:val="22"/>
        </w:rPr>
        <w:t>body mass index</w:t>
      </w:r>
      <w:r>
        <w:rPr>
          <w:sz w:val="22"/>
          <w:szCs w:val="22"/>
        </w:rPr>
        <w:t>. M</w:t>
      </w:r>
      <w:r w:rsidRPr="0002050E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= </w:t>
      </w:r>
      <w:r w:rsidRPr="0002050E">
        <w:rPr>
          <w:sz w:val="22"/>
          <w:szCs w:val="22"/>
        </w:rPr>
        <w:t>month</w:t>
      </w:r>
      <w:r>
        <w:rPr>
          <w:sz w:val="22"/>
          <w:szCs w:val="22"/>
        </w:rPr>
        <w:t>s. CI = Confidence Interval.</w:t>
      </w:r>
    </w:p>
    <w:p w14:paraId="4898921E" w14:textId="08184212" w:rsidR="00853506" w:rsidRDefault="00853506" w:rsidP="004430D6">
      <w:pPr>
        <w:rPr>
          <w:sz w:val="22"/>
          <w:szCs w:val="22"/>
        </w:rPr>
      </w:pPr>
      <w:r w:rsidRPr="0002050E">
        <w:rPr>
          <w:sz w:val="22"/>
          <w:szCs w:val="22"/>
          <w:vertAlign w:val="superscript"/>
        </w:rPr>
        <w:t>1</w:t>
      </w:r>
      <w:r w:rsidRPr="0002050E">
        <w:rPr>
          <w:sz w:val="22"/>
          <w:szCs w:val="22"/>
        </w:rPr>
        <w:t>Mean (</w:t>
      </w:r>
      <w:r>
        <w:rPr>
          <w:sz w:val="22"/>
          <w:szCs w:val="22"/>
        </w:rPr>
        <w:t>SD</w:t>
      </w:r>
      <w:r w:rsidRPr="0002050E">
        <w:rPr>
          <w:sz w:val="22"/>
          <w:szCs w:val="22"/>
        </w:rPr>
        <w:t xml:space="preserve">), </w:t>
      </w:r>
      <w:r w:rsidRPr="0002050E">
        <w:rPr>
          <w:sz w:val="22"/>
          <w:szCs w:val="22"/>
          <w:vertAlign w:val="superscript"/>
        </w:rPr>
        <w:t>2</w:t>
      </w:r>
      <w:r w:rsidRPr="0002050E">
        <w:rPr>
          <w:sz w:val="22"/>
          <w:szCs w:val="22"/>
        </w:rPr>
        <w:t>Welch’s t-test</w:t>
      </w:r>
      <w:r>
        <w:rPr>
          <w:sz w:val="22"/>
          <w:szCs w:val="22"/>
        </w:rPr>
        <w:t xml:space="preserve">. </w:t>
      </w:r>
      <w:r w:rsidR="00CA1A91" w:rsidRPr="00CA1A91">
        <w:rPr>
          <w:sz w:val="22"/>
          <w:szCs w:val="22"/>
          <w:vertAlign w:val="superscript"/>
        </w:rPr>
        <w:t>3</w:t>
      </w:r>
      <w:r w:rsidR="00CA1A91">
        <w:rPr>
          <w:sz w:val="22"/>
          <w:szCs w:val="22"/>
        </w:rPr>
        <w:t>Z-scores determined using sex-specific population norms validated for use in term and preterm infants</w:t>
      </w:r>
      <w:r>
        <w:rPr>
          <w:sz w:val="22"/>
          <w:szCs w:val="22"/>
        </w:rPr>
        <w:t xml:space="preserve"> (Fenton 2003).  </w:t>
      </w:r>
      <w:r w:rsidR="00CA1A91">
        <w:rPr>
          <w:sz w:val="22"/>
          <w:szCs w:val="22"/>
          <w:vertAlign w:val="superscript"/>
        </w:rPr>
        <w:t>4</w:t>
      </w:r>
      <w:r w:rsidR="00CA1A91">
        <w:rPr>
          <w:sz w:val="22"/>
          <w:szCs w:val="22"/>
        </w:rPr>
        <w:t xml:space="preserve">Z-scores </w:t>
      </w:r>
      <w:r w:rsidR="00CA1A91" w:rsidRPr="00CA1A91">
        <w:rPr>
          <w:sz w:val="22"/>
          <w:szCs w:val="22"/>
        </w:rPr>
        <w:t xml:space="preserve">determined sex-specific population </w:t>
      </w:r>
      <w:r w:rsidR="00CA1A91">
        <w:rPr>
          <w:sz w:val="22"/>
          <w:szCs w:val="22"/>
        </w:rPr>
        <w:t>norms</w:t>
      </w:r>
      <w:r w:rsidR="00CA1A91" w:rsidRPr="00CA1A91">
        <w:rPr>
          <w:sz w:val="22"/>
          <w:szCs w:val="22"/>
        </w:rPr>
        <w:t xml:space="preserve"> </w:t>
      </w:r>
      <w:r w:rsidR="00CA1A91">
        <w:rPr>
          <w:sz w:val="22"/>
          <w:szCs w:val="22"/>
        </w:rPr>
        <w:t xml:space="preserve">for children 0-2 years of age </w:t>
      </w:r>
      <w:r w:rsidR="00CA1A91" w:rsidRPr="00CA1A91">
        <w:rPr>
          <w:sz w:val="22"/>
          <w:szCs w:val="22"/>
        </w:rPr>
        <w:t>(WHO, 2006)</w:t>
      </w:r>
      <w:r w:rsidR="00CA1A91">
        <w:rPr>
          <w:sz w:val="22"/>
          <w:szCs w:val="22"/>
        </w:rPr>
        <w:t>; corrected gestational age used for offspring born &lt;37 weeks</w:t>
      </w:r>
      <w:r w:rsidR="00C16E88">
        <w:rPr>
          <w:sz w:val="22"/>
          <w:szCs w:val="22"/>
        </w:rPr>
        <w:t>.</w:t>
      </w:r>
    </w:p>
    <w:p w14:paraId="02797CD8" w14:textId="5F1D6FB5" w:rsidR="004430D6" w:rsidRPr="00AB3CA2" w:rsidRDefault="00C16E88" w:rsidP="004430D6">
      <w:pPr>
        <w:rPr>
          <w:sz w:val="22"/>
          <w:szCs w:val="22"/>
        </w:rPr>
      </w:pPr>
      <w:r>
        <w:rPr>
          <w:sz w:val="22"/>
          <w:szCs w:val="22"/>
        </w:rPr>
        <w:br w:type="page"/>
      </w:r>
      <w:r w:rsidR="004430D6" w:rsidRPr="0000637F">
        <w:rPr>
          <w:u w:val="single"/>
        </w:rPr>
        <w:lastRenderedPageBreak/>
        <w:t>Supplementary Table 3.</w:t>
      </w:r>
      <w:r w:rsidR="004430D6" w:rsidRPr="006E17B5">
        <w:t xml:space="preserve">   Proportion of offspring at risk of overweight and overweight/obes</w:t>
      </w:r>
      <w:r w:rsidR="000F16E3">
        <w:t>ity</w:t>
      </w:r>
      <w:r w:rsidR="004430D6" w:rsidRPr="006E17B5">
        <w:t xml:space="preserve"> at 6 – 18 months.</w:t>
      </w:r>
    </w:p>
    <w:p w14:paraId="09B726DD" w14:textId="77777777" w:rsidR="004430D6" w:rsidRDefault="004430D6" w:rsidP="004430D6">
      <w:pPr>
        <w:rPr>
          <w:sz w:val="22"/>
          <w:szCs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2"/>
        <w:gridCol w:w="1260"/>
        <w:gridCol w:w="1260"/>
      </w:tblGrid>
      <w:tr w:rsidR="002D7E84" w14:paraId="44AB7C2B" w14:textId="77777777" w:rsidTr="00C16E88">
        <w:trPr>
          <w:trHeight w:val="915"/>
        </w:trPr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25AAF33" w14:textId="77777777" w:rsidR="002D7E84" w:rsidRDefault="002D7E84" w:rsidP="00C16E88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C0009DC" w14:textId="77777777" w:rsidR="002D7E84" w:rsidRDefault="002D7E84" w:rsidP="00C16E88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egnancy SARS-CoV-2 Negativ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88745BE" w14:textId="77777777" w:rsidR="002D7E84" w:rsidRDefault="002D7E84" w:rsidP="00C16E88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egnancy SARS-CoV-2 Positive</w:t>
            </w:r>
          </w:p>
        </w:tc>
      </w:tr>
      <w:tr w:rsidR="004430D6" w14:paraId="552E75A9" w14:textId="77777777" w:rsidTr="002D7E84">
        <w:trPr>
          <w:trHeight w:val="198"/>
        </w:trPr>
        <w:tc>
          <w:tcPr>
            <w:tcW w:w="4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01C74854" w14:textId="77777777" w:rsidR="004430D6" w:rsidRDefault="004430D6" w:rsidP="0059734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 months</w:t>
            </w:r>
          </w:p>
        </w:tc>
      </w:tr>
      <w:tr w:rsidR="002D7E84" w14:paraId="0E13DD7B" w14:textId="77777777" w:rsidTr="002D7E84">
        <w:trPr>
          <w:trHeight w:val="342"/>
        </w:trPr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7264C89C" w14:textId="77777777" w:rsidR="002D7E84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color w:val="000000"/>
                <w:sz w:val="18"/>
                <w:szCs w:val="18"/>
              </w:rPr>
              <w:t>BMI z-score &lt;1.0</w:t>
            </w: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,</w:t>
            </w:r>
          </w:p>
          <w:p w14:paraId="1F70EEF4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4A8BB7DE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color w:val="000000"/>
                <w:sz w:val="18"/>
                <w:szCs w:val="18"/>
              </w:rPr>
              <w:t>6288</w:t>
            </w:r>
          </w:p>
          <w:p w14:paraId="6D19A673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color w:val="000000"/>
                <w:sz w:val="18"/>
                <w:szCs w:val="18"/>
              </w:rPr>
              <w:t>(87.8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0C136BB6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color w:val="000000"/>
                <w:sz w:val="18"/>
                <w:szCs w:val="18"/>
              </w:rPr>
              <w:t>401</w:t>
            </w:r>
          </w:p>
          <w:p w14:paraId="6017E82D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color w:val="000000"/>
                <w:sz w:val="18"/>
                <w:szCs w:val="18"/>
              </w:rPr>
              <w:t>(83.5)</w:t>
            </w:r>
          </w:p>
        </w:tc>
      </w:tr>
      <w:tr w:rsidR="002D7E84" w14:paraId="4ED0B2A0" w14:textId="77777777" w:rsidTr="002D7E84">
        <w:trPr>
          <w:trHeight w:val="90"/>
        </w:trPr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2460BF" w14:textId="77777777" w:rsidR="002D7E84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color w:val="000000"/>
                <w:sz w:val="18"/>
                <w:szCs w:val="18"/>
              </w:rPr>
              <w:t>BMI z-score 1.0-1.99</w:t>
            </w: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,</w:t>
            </w:r>
          </w:p>
          <w:p w14:paraId="2DA0478B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N (%)</w:t>
            </w:r>
          </w:p>
          <w:p w14:paraId="78E57643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F6CF38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sz w:val="18"/>
                <w:szCs w:val="18"/>
              </w:rPr>
              <w:t>734</w:t>
            </w:r>
          </w:p>
          <w:p w14:paraId="387859F5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sz w:val="18"/>
                <w:szCs w:val="18"/>
              </w:rPr>
              <w:t>(10.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1FD1D5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sz w:val="18"/>
                <w:szCs w:val="18"/>
              </w:rPr>
              <w:t>66</w:t>
            </w:r>
          </w:p>
          <w:p w14:paraId="6BC1E3AB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sz w:val="18"/>
                <w:szCs w:val="18"/>
              </w:rPr>
              <w:t>(13.8)</w:t>
            </w:r>
          </w:p>
        </w:tc>
      </w:tr>
      <w:tr w:rsidR="002D7E84" w14:paraId="111AB623" w14:textId="77777777" w:rsidTr="002D7E84">
        <w:trPr>
          <w:trHeight w:val="195"/>
        </w:trPr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618648" w14:textId="77777777" w:rsidR="002D7E84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color w:val="000000"/>
                <w:sz w:val="18"/>
                <w:szCs w:val="18"/>
              </w:rPr>
              <w:t>BMI z-score ≥2.0</w:t>
            </w: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,</w:t>
            </w:r>
          </w:p>
          <w:p w14:paraId="3369500C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30B8AB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sz w:val="18"/>
                <w:szCs w:val="18"/>
              </w:rPr>
              <w:t>139</w:t>
            </w:r>
          </w:p>
          <w:p w14:paraId="6A296FEE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sz w:val="18"/>
                <w:szCs w:val="18"/>
              </w:rPr>
              <w:t>(1.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B7E84F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sz w:val="18"/>
                <w:szCs w:val="18"/>
              </w:rPr>
              <w:t>13</w:t>
            </w:r>
          </w:p>
          <w:p w14:paraId="7457F949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sz w:val="18"/>
                <w:szCs w:val="18"/>
              </w:rPr>
              <w:t>(2.7)</w:t>
            </w:r>
          </w:p>
        </w:tc>
      </w:tr>
      <w:tr w:rsidR="002D7E84" w14:paraId="09B106ED" w14:textId="77777777" w:rsidTr="002D7E84">
        <w:trPr>
          <w:trHeight w:val="195"/>
        </w:trPr>
        <w:tc>
          <w:tcPr>
            <w:tcW w:w="4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48CA0866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12 months</w:t>
            </w:r>
          </w:p>
        </w:tc>
      </w:tr>
      <w:tr w:rsidR="002D7E84" w14:paraId="67961A87" w14:textId="77777777" w:rsidTr="002D7E84">
        <w:trPr>
          <w:trHeight w:val="243"/>
        </w:trPr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67636BB7" w14:textId="77777777" w:rsidR="002D7E84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color w:val="000000"/>
                <w:sz w:val="18"/>
                <w:szCs w:val="18"/>
              </w:rPr>
              <w:t>BMI z-score &lt;1.0,</w:t>
            </w:r>
          </w:p>
          <w:p w14:paraId="6C283F78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5F17BF53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sz w:val="18"/>
                <w:szCs w:val="18"/>
              </w:rPr>
              <w:t>5167</w:t>
            </w:r>
          </w:p>
          <w:p w14:paraId="2D13C02D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sz w:val="18"/>
                <w:szCs w:val="18"/>
              </w:rPr>
              <w:t>(80.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69C03CD6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sz w:val="18"/>
                <w:szCs w:val="18"/>
              </w:rPr>
              <w:t>348</w:t>
            </w:r>
          </w:p>
          <w:p w14:paraId="0EEACA51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sz w:val="18"/>
                <w:szCs w:val="18"/>
              </w:rPr>
              <w:t>(77.7)</w:t>
            </w:r>
          </w:p>
        </w:tc>
      </w:tr>
      <w:tr w:rsidR="002D7E84" w14:paraId="18871F5C" w14:textId="77777777" w:rsidTr="002D7E84">
        <w:trPr>
          <w:trHeight w:val="162"/>
        </w:trPr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848C35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color w:val="000000"/>
                <w:sz w:val="18"/>
                <w:szCs w:val="18"/>
              </w:rPr>
              <w:t>BMI z-score 1.0-1.99</w:t>
            </w: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C037497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sz w:val="18"/>
                <w:szCs w:val="18"/>
              </w:rPr>
              <w:t>1094</w:t>
            </w:r>
          </w:p>
          <w:p w14:paraId="5B9CAC8E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sz w:val="18"/>
                <w:szCs w:val="18"/>
              </w:rPr>
              <w:t>(15.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94AC6A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sz w:val="18"/>
                <w:szCs w:val="18"/>
              </w:rPr>
              <w:t>78</w:t>
            </w:r>
          </w:p>
          <w:p w14:paraId="76A71667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sz w:val="18"/>
                <w:szCs w:val="18"/>
              </w:rPr>
              <w:t>(17.4)</w:t>
            </w:r>
          </w:p>
        </w:tc>
      </w:tr>
      <w:tr w:rsidR="002D7E84" w14:paraId="29F0B7C7" w14:textId="77777777" w:rsidTr="002D7E84">
        <w:trPr>
          <w:trHeight w:val="195"/>
        </w:trPr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2CAD15D" w14:textId="77777777" w:rsidR="002D7E84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color w:val="000000"/>
                <w:sz w:val="18"/>
                <w:szCs w:val="18"/>
              </w:rPr>
              <w:t>BMI z-score ≥2.0</w:t>
            </w: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,</w:t>
            </w:r>
          </w:p>
          <w:p w14:paraId="09CE851A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D4DF48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sz w:val="18"/>
                <w:szCs w:val="18"/>
              </w:rPr>
              <w:t>288</w:t>
            </w:r>
          </w:p>
          <w:p w14:paraId="4B86A6C5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sz w:val="18"/>
                <w:szCs w:val="18"/>
              </w:rPr>
              <w:t>(4.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B8B6B3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sz w:val="18"/>
                <w:szCs w:val="18"/>
              </w:rPr>
              <w:t>22</w:t>
            </w:r>
          </w:p>
          <w:p w14:paraId="5445B06A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sz w:val="18"/>
                <w:szCs w:val="18"/>
              </w:rPr>
              <w:t>(4.9)</w:t>
            </w:r>
          </w:p>
        </w:tc>
      </w:tr>
      <w:tr w:rsidR="002D7E84" w14:paraId="78E546AE" w14:textId="77777777" w:rsidTr="002D7E84">
        <w:trPr>
          <w:trHeight w:val="195"/>
        </w:trPr>
        <w:tc>
          <w:tcPr>
            <w:tcW w:w="449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12C70A5D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  <w:t>18 months</w:t>
            </w:r>
          </w:p>
        </w:tc>
      </w:tr>
      <w:tr w:rsidR="002D7E84" w14:paraId="63F0A9DF" w14:textId="77777777" w:rsidTr="002D7E84">
        <w:trPr>
          <w:trHeight w:val="195"/>
        </w:trPr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0ED58A8F" w14:textId="77777777" w:rsidR="002D7E84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color w:val="000000"/>
                <w:sz w:val="18"/>
                <w:szCs w:val="18"/>
              </w:rPr>
              <w:t>BMI z-score &lt;1.0</w:t>
            </w: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,</w:t>
            </w:r>
          </w:p>
          <w:p w14:paraId="3131417A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49A9C1A2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sz w:val="18"/>
                <w:szCs w:val="18"/>
              </w:rPr>
              <w:t>3089</w:t>
            </w:r>
          </w:p>
          <w:p w14:paraId="1076354D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sz w:val="18"/>
                <w:szCs w:val="18"/>
              </w:rPr>
              <w:t>(75.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21E78F76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sz w:val="18"/>
                <w:szCs w:val="18"/>
              </w:rPr>
              <w:t>183</w:t>
            </w:r>
          </w:p>
          <w:p w14:paraId="4B775618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sz w:val="18"/>
                <w:szCs w:val="18"/>
              </w:rPr>
              <w:t>(72.9)</w:t>
            </w:r>
          </w:p>
        </w:tc>
      </w:tr>
      <w:tr w:rsidR="002D7E84" w14:paraId="0D6D3D67" w14:textId="77777777" w:rsidTr="002D7E84">
        <w:trPr>
          <w:trHeight w:val="195"/>
        </w:trPr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B1C859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color w:val="000000"/>
                <w:sz w:val="18"/>
                <w:szCs w:val="18"/>
              </w:rPr>
              <w:t>BMI z-score 1.0-1.99</w:t>
            </w: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5FCD3C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sz w:val="18"/>
                <w:szCs w:val="18"/>
              </w:rPr>
              <w:t>751</w:t>
            </w:r>
          </w:p>
          <w:p w14:paraId="0B51348B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sz w:val="18"/>
                <w:szCs w:val="18"/>
              </w:rPr>
              <w:t>(18.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595F62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sz w:val="18"/>
                <w:szCs w:val="18"/>
              </w:rPr>
              <w:t>52</w:t>
            </w:r>
          </w:p>
          <w:p w14:paraId="10AD16DC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sz w:val="18"/>
                <w:szCs w:val="18"/>
              </w:rPr>
              <w:t>(20.7)</w:t>
            </w:r>
          </w:p>
        </w:tc>
      </w:tr>
      <w:tr w:rsidR="002D7E84" w14:paraId="6965FC09" w14:textId="77777777" w:rsidTr="002D7E84">
        <w:trPr>
          <w:trHeight w:val="20"/>
        </w:trPr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2D94DFE" w14:textId="77777777" w:rsidR="002D7E84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color w:val="000000"/>
                <w:sz w:val="18"/>
                <w:szCs w:val="18"/>
              </w:rPr>
              <w:t>BMI z-score ≥2.0</w:t>
            </w: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,</w:t>
            </w:r>
          </w:p>
          <w:p w14:paraId="5591DE3E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07C99D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sz w:val="18"/>
                <w:szCs w:val="18"/>
              </w:rPr>
              <w:t>249</w:t>
            </w:r>
          </w:p>
          <w:p w14:paraId="3DCE64C0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sz w:val="18"/>
                <w:szCs w:val="18"/>
              </w:rPr>
              <w:t>(6.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1FBF5FD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sz w:val="18"/>
                <w:szCs w:val="18"/>
              </w:rPr>
              <w:t>16</w:t>
            </w:r>
          </w:p>
          <w:p w14:paraId="2A18B564" w14:textId="77777777" w:rsidR="002D7E84" w:rsidRPr="00635431" w:rsidRDefault="002D7E84" w:rsidP="00C16E88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635431">
              <w:rPr>
                <w:rFonts w:ascii="Helvetica" w:hAnsi="Helvetica" w:cs="Helvetica"/>
                <w:sz w:val="18"/>
                <w:szCs w:val="18"/>
              </w:rPr>
              <w:t>(6.4)</w:t>
            </w:r>
          </w:p>
        </w:tc>
      </w:tr>
    </w:tbl>
    <w:p w14:paraId="0882D9C9" w14:textId="4E54332A" w:rsidR="004430D6" w:rsidRPr="004E4A36" w:rsidRDefault="004430D6" w:rsidP="004430D6">
      <w:pPr>
        <w:rPr>
          <w:sz w:val="22"/>
          <w:szCs w:val="22"/>
        </w:rPr>
      </w:pPr>
      <w:r>
        <w:rPr>
          <w:sz w:val="22"/>
          <w:szCs w:val="22"/>
        </w:rPr>
        <w:t>BMI-for-age z-scores were defined using sex-specific WHO references for age 0-2 years</w:t>
      </w:r>
      <w:r w:rsidR="005201BC">
        <w:rPr>
          <w:sz w:val="22"/>
          <w:szCs w:val="22"/>
        </w:rPr>
        <w:t xml:space="preserve"> (WHO, 2006)</w:t>
      </w:r>
      <w:r>
        <w:rPr>
          <w:sz w:val="22"/>
          <w:szCs w:val="22"/>
        </w:rPr>
        <w:t>.  “At risk of overweight” is defined as BMI z-score 1.0-1.99. “Overweight/obes</w:t>
      </w:r>
      <w:r w:rsidR="00AE04E6">
        <w:rPr>
          <w:sz w:val="22"/>
          <w:szCs w:val="22"/>
        </w:rPr>
        <w:t>ity</w:t>
      </w:r>
      <w:r>
        <w:rPr>
          <w:sz w:val="22"/>
          <w:szCs w:val="22"/>
        </w:rPr>
        <w:t xml:space="preserve">” is defined as BMI z-score </w:t>
      </w:r>
      <w:r w:rsidRPr="00635431">
        <w:rPr>
          <w:sz w:val="22"/>
          <w:szCs w:val="22"/>
        </w:rPr>
        <w:t>≥</w:t>
      </w:r>
      <w:r>
        <w:rPr>
          <w:sz w:val="22"/>
          <w:szCs w:val="22"/>
        </w:rPr>
        <w:t xml:space="preserve"> </w:t>
      </w:r>
      <w:r w:rsidRPr="00635431">
        <w:rPr>
          <w:sz w:val="22"/>
          <w:szCs w:val="22"/>
        </w:rPr>
        <w:t>2.0</w:t>
      </w:r>
      <w:r>
        <w:rPr>
          <w:sz w:val="22"/>
          <w:szCs w:val="22"/>
        </w:rPr>
        <w:t xml:space="preserve"> per de Onis, et al.</w:t>
      </w:r>
    </w:p>
    <w:p w14:paraId="60AC71EA" w14:textId="6B895E20" w:rsidR="00460B92" w:rsidRDefault="00460B92" w:rsidP="002C41FB">
      <w:pPr>
        <w:rPr>
          <w:b/>
          <w:bCs/>
        </w:rPr>
      </w:pPr>
    </w:p>
    <w:p w14:paraId="0FECD68F" w14:textId="77777777" w:rsidR="00460B92" w:rsidRPr="0000637F" w:rsidRDefault="00460B92" w:rsidP="002C41FB">
      <w:pPr>
        <w:rPr>
          <w:b/>
          <w:bCs/>
        </w:rPr>
      </w:pPr>
    </w:p>
    <w:sectPr w:rsidR="00460B92" w:rsidRPr="000063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C782AE" w14:textId="77777777" w:rsidR="00B50B7D" w:rsidRDefault="00B50B7D" w:rsidP="00CC2FD6">
      <w:r>
        <w:separator/>
      </w:r>
    </w:p>
  </w:endnote>
  <w:endnote w:type="continuationSeparator" w:id="0">
    <w:p w14:paraId="0B95EB34" w14:textId="77777777" w:rsidR="00B50B7D" w:rsidRDefault="00B50B7D" w:rsidP="00CC2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373B59" w14:textId="77777777" w:rsidR="00B50B7D" w:rsidRDefault="00B50B7D" w:rsidP="00CC2FD6">
      <w:r>
        <w:separator/>
      </w:r>
    </w:p>
  </w:footnote>
  <w:footnote w:type="continuationSeparator" w:id="0">
    <w:p w14:paraId="4206EEA8" w14:textId="77777777" w:rsidR="00B50B7D" w:rsidRDefault="00B50B7D" w:rsidP="00CC2F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N612B769X449U764"/>
    <w:docVar w:name="paperpile-doc-name" w:val="Supplement - final draft 8.1.docx"/>
  </w:docVars>
  <w:rsids>
    <w:rsidRoot w:val="00D614DE"/>
    <w:rsid w:val="00001DF4"/>
    <w:rsid w:val="0000637F"/>
    <w:rsid w:val="00010C9E"/>
    <w:rsid w:val="0003272B"/>
    <w:rsid w:val="00074A3E"/>
    <w:rsid w:val="000866F7"/>
    <w:rsid w:val="000878CF"/>
    <w:rsid w:val="000906B8"/>
    <w:rsid w:val="000A2501"/>
    <w:rsid w:val="000A6DEE"/>
    <w:rsid w:val="000C5A79"/>
    <w:rsid w:val="000E0306"/>
    <w:rsid w:val="000F16E3"/>
    <w:rsid w:val="000F34DA"/>
    <w:rsid w:val="0011245C"/>
    <w:rsid w:val="00114797"/>
    <w:rsid w:val="00153309"/>
    <w:rsid w:val="00155362"/>
    <w:rsid w:val="00162BA0"/>
    <w:rsid w:val="0016397D"/>
    <w:rsid w:val="00170F63"/>
    <w:rsid w:val="00187615"/>
    <w:rsid w:val="00192E8F"/>
    <w:rsid w:val="00194332"/>
    <w:rsid w:val="00197D77"/>
    <w:rsid w:val="001A401F"/>
    <w:rsid w:val="001D264E"/>
    <w:rsid w:val="00210CB2"/>
    <w:rsid w:val="00235DD6"/>
    <w:rsid w:val="00236AF1"/>
    <w:rsid w:val="0024158C"/>
    <w:rsid w:val="002435BF"/>
    <w:rsid w:val="00260E71"/>
    <w:rsid w:val="00277F7B"/>
    <w:rsid w:val="00285C5C"/>
    <w:rsid w:val="002B1198"/>
    <w:rsid w:val="002C1E9B"/>
    <w:rsid w:val="002C41FB"/>
    <w:rsid w:val="002D0B8A"/>
    <w:rsid w:val="002D59A9"/>
    <w:rsid w:val="002D7E84"/>
    <w:rsid w:val="002F0C29"/>
    <w:rsid w:val="002F3C79"/>
    <w:rsid w:val="00320366"/>
    <w:rsid w:val="00321A8E"/>
    <w:rsid w:val="003500C1"/>
    <w:rsid w:val="0038697F"/>
    <w:rsid w:val="003879FE"/>
    <w:rsid w:val="003925E3"/>
    <w:rsid w:val="003A34C6"/>
    <w:rsid w:val="003B4E95"/>
    <w:rsid w:val="003C3C28"/>
    <w:rsid w:val="003D3711"/>
    <w:rsid w:val="003D43A6"/>
    <w:rsid w:val="003F7E47"/>
    <w:rsid w:val="00416302"/>
    <w:rsid w:val="004430D6"/>
    <w:rsid w:val="00443694"/>
    <w:rsid w:val="00460B92"/>
    <w:rsid w:val="00461473"/>
    <w:rsid w:val="00466152"/>
    <w:rsid w:val="00477CD3"/>
    <w:rsid w:val="004B5728"/>
    <w:rsid w:val="004C0606"/>
    <w:rsid w:val="004C4DFE"/>
    <w:rsid w:val="004E4A36"/>
    <w:rsid w:val="005201BC"/>
    <w:rsid w:val="00524267"/>
    <w:rsid w:val="005319FB"/>
    <w:rsid w:val="005452B3"/>
    <w:rsid w:val="00560ADB"/>
    <w:rsid w:val="00562D93"/>
    <w:rsid w:val="005979C1"/>
    <w:rsid w:val="005C6C95"/>
    <w:rsid w:val="005F792F"/>
    <w:rsid w:val="00627DBB"/>
    <w:rsid w:val="0063005D"/>
    <w:rsid w:val="00635431"/>
    <w:rsid w:val="00655ECE"/>
    <w:rsid w:val="00660DA3"/>
    <w:rsid w:val="00697746"/>
    <w:rsid w:val="006B6883"/>
    <w:rsid w:val="006E17B5"/>
    <w:rsid w:val="007047BE"/>
    <w:rsid w:val="00707C1E"/>
    <w:rsid w:val="007169A0"/>
    <w:rsid w:val="007375C3"/>
    <w:rsid w:val="00753D62"/>
    <w:rsid w:val="00770AC8"/>
    <w:rsid w:val="007A0682"/>
    <w:rsid w:val="007A62D8"/>
    <w:rsid w:val="007A6895"/>
    <w:rsid w:val="007B17C2"/>
    <w:rsid w:val="007C2E8B"/>
    <w:rsid w:val="007D3D52"/>
    <w:rsid w:val="007E65A9"/>
    <w:rsid w:val="00801567"/>
    <w:rsid w:val="0080719E"/>
    <w:rsid w:val="008156B3"/>
    <w:rsid w:val="00834737"/>
    <w:rsid w:val="00853506"/>
    <w:rsid w:val="00895A43"/>
    <w:rsid w:val="008A7869"/>
    <w:rsid w:val="008C071E"/>
    <w:rsid w:val="008C1584"/>
    <w:rsid w:val="008E1D07"/>
    <w:rsid w:val="00902E30"/>
    <w:rsid w:val="0092356A"/>
    <w:rsid w:val="0096791B"/>
    <w:rsid w:val="0097506A"/>
    <w:rsid w:val="00980C8B"/>
    <w:rsid w:val="00987918"/>
    <w:rsid w:val="00995D56"/>
    <w:rsid w:val="009A7486"/>
    <w:rsid w:val="009B6915"/>
    <w:rsid w:val="009C5CE2"/>
    <w:rsid w:val="009C6AD6"/>
    <w:rsid w:val="009D279A"/>
    <w:rsid w:val="009D344D"/>
    <w:rsid w:val="00A06805"/>
    <w:rsid w:val="00A06E11"/>
    <w:rsid w:val="00A3647A"/>
    <w:rsid w:val="00A51DDF"/>
    <w:rsid w:val="00A817AD"/>
    <w:rsid w:val="00AA1CAF"/>
    <w:rsid w:val="00AA431D"/>
    <w:rsid w:val="00AA6F6D"/>
    <w:rsid w:val="00AB3CA2"/>
    <w:rsid w:val="00AE04E6"/>
    <w:rsid w:val="00AF3EFC"/>
    <w:rsid w:val="00B00AC7"/>
    <w:rsid w:val="00B121DE"/>
    <w:rsid w:val="00B230F1"/>
    <w:rsid w:val="00B345A9"/>
    <w:rsid w:val="00B50B7D"/>
    <w:rsid w:val="00B52632"/>
    <w:rsid w:val="00B64EE0"/>
    <w:rsid w:val="00B72903"/>
    <w:rsid w:val="00B82477"/>
    <w:rsid w:val="00B846FD"/>
    <w:rsid w:val="00B90CC1"/>
    <w:rsid w:val="00B93E80"/>
    <w:rsid w:val="00BA3479"/>
    <w:rsid w:val="00BA498A"/>
    <w:rsid w:val="00BB1E8E"/>
    <w:rsid w:val="00BB7609"/>
    <w:rsid w:val="00BF2174"/>
    <w:rsid w:val="00C02B52"/>
    <w:rsid w:val="00C049C9"/>
    <w:rsid w:val="00C14269"/>
    <w:rsid w:val="00C16E88"/>
    <w:rsid w:val="00C459E3"/>
    <w:rsid w:val="00C6116D"/>
    <w:rsid w:val="00C63758"/>
    <w:rsid w:val="00C86F5A"/>
    <w:rsid w:val="00CA1A91"/>
    <w:rsid w:val="00CB5022"/>
    <w:rsid w:val="00CC2FD6"/>
    <w:rsid w:val="00CD72B3"/>
    <w:rsid w:val="00CE4834"/>
    <w:rsid w:val="00D10DCA"/>
    <w:rsid w:val="00D22DC2"/>
    <w:rsid w:val="00D31DDC"/>
    <w:rsid w:val="00D614DE"/>
    <w:rsid w:val="00D65E4C"/>
    <w:rsid w:val="00D664B0"/>
    <w:rsid w:val="00D948DA"/>
    <w:rsid w:val="00DA3850"/>
    <w:rsid w:val="00DA4458"/>
    <w:rsid w:val="00DB4C97"/>
    <w:rsid w:val="00DC1471"/>
    <w:rsid w:val="00DD1BB3"/>
    <w:rsid w:val="00E47C7D"/>
    <w:rsid w:val="00E522F5"/>
    <w:rsid w:val="00E74696"/>
    <w:rsid w:val="00E747EC"/>
    <w:rsid w:val="00E85E75"/>
    <w:rsid w:val="00EC225B"/>
    <w:rsid w:val="00ED5230"/>
    <w:rsid w:val="00F077CB"/>
    <w:rsid w:val="00F25E92"/>
    <w:rsid w:val="00F35B4E"/>
    <w:rsid w:val="00F71968"/>
    <w:rsid w:val="00FB1729"/>
    <w:rsid w:val="00FB5110"/>
    <w:rsid w:val="00FC6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359A5"/>
  <w15:chartTrackingRefBased/>
  <w15:docId w15:val="{9810885C-CFC7-2147-9F82-B9047B4A7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F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2FD6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C2FD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C2F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2FD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C2F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2FD6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D27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92E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2E8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E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E8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02E30"/>
    <w:pPr>
      <w:ind w:left="720"/>
      <w:contextualSpacing/>
    </w:pPr>
  </w:style>
  <w:style w:type="paragraph" w:styleId="Revision">
    <w:name w:val="Revision"/>
    <w:hidden/>
    <w:uiPriority w:val="99"/>
    <w:semiHidden/>
    <w:rsid w:val="00BA347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66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565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ok, Lydia L.,MD</dc:creator>
  <cp:keywords/>
  <dc:description/>
  <cp:lastModifiedBy>Shook, Lydia L.,MD</cp:lastModifiedBy>
  <cp:revision>5</cp:revision>
  <dcterms:created xsi:type="dcterms:W3CDTF">2023-08-16T14:45:00Z</dcterms:created>
  <dcterms:modified xsi:type="dcterms:W3CDTF">2023-08-16T15:45:00Z</dcterms:modified>
</cp:coreProperties>
</file>